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7:</w:t>
      </w:r>
      <w:r>
        <w:rPr/>
        <w:t xml:space="preserve"> Sequencing primers used for validation of constructs</w:t>
      </w:r>
    </w:p>
    <w:tbl>
      <w:tblPr>
        <w:tblW w:w="602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40"/>
        <w:gridCol w:w="3580"/>
      </w:tblGrid>
      <w:tr>
        <w:trPr>
          <w:trHeight w:val="300" w:hRule="atLeast"/>
        </w:trPr>
        <w:tc>
          <w:tcPr>
            <w:tcW w:w="60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de-DE" w:eastAsia="de-DE"/>
              </w:rPr>
              <w:t>Sequencing primers</w:t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pMXs fw seq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lang w:val="de-DE" w:eastAsia="de-DE"/>
              </w:rPr>
              <w:t>CTTACACAGTCCTGCTGACCAC</w:t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pMXs re seq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lang w:val="de-DE" w:eastAsia="de-DE"/>
              </w:rPr>
              <w:t>ACATATAGACAAACGCACACCG</w:t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BlockIt fw seq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lang w:val="de-DE" w:eastAsia="de-DE"/>
              </w:rPr>
              <w:t>GACAACCACTACCTGAGCAC</w:t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pGL3 re seq (Luciferase)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lang w:val="de-DE" w:eastAsia="de-DE"/>
              </w:rPr>
              <w:t>GGTTTGTCCAAACTCATCAATG</w:t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SP/DR fw seq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lang w:val="de-DE" w:eastAsia="de-DE"/>
              </w:rPr>
              <w:t>CCTAGCTCTCCAGGCAAATC</w:t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SP/DR re seq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lang w:val="de-DE" w:eastAsia="de-DE"/>
              </w:rPr>
              <w:t>TCTCCAGGCTCTTCCTTCAG</w:t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pGL3 fw seq (Promoter)</w:t>
            </w:r>
          </w:p>
        </w:tc>
        <w:tc>
          <w:tcPr>
            <w:tcW w:w="3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lang w:val="de-DE" w:eastAsia="de-DE"/>
              </w:rPr>
              <w:t>CTAGCAAAATAGGCTGTCCC</w:t>
            </w:r>
          </w:p>
        </w:tc>
      </w:tr>
      <w:tr>
        <w:trPr>
          <w:trHeight w:val="300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e-DE" w:eastAsia="de-DE"/>
              </w:rPr>
              <w:t>pTer re seq</w:t>
            </w:r>
          </w:p>
        </w:tc>
        <w:tc>
          <w:tcPr>
            <w:tcW w:w="3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eastAsia="Times New Roman" w:cs="Courier New"/>
                <w:color w:val="000000"/>
                <w:lang w:val="de-DE" w:eastAsia="de-DE"/>
              </w:rPr>
            </w:pPr>
            <w:r>
              <w:rPr>
                <w:rFonts w:eastAsia="Times New Roman" w:cs="Courier New" w:ascii="Courier New" w:hAnsi="Courier New"/>
                <w:color w:val="000000"/>
                <w:lang w:val="de-DE" w:eastAsia="de-DE"/>
              </w:rPr>
              <w:t>ACTAGAAGGCACAGTCGAGG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2T14:12:00Z</dcterms:created>
  <dc:creator>admin</dc:creator>
  <dc:description/>
  <cp:keywords/>
  <dc:language>en-US</dc:language>
  <cp:lastModifiedBy>MNM</cp:lastModifiedBy>
  <dcterms:modified xsi:type="dcterms:W3CDTF">2013-06-02T15:56:00Z</dcterms:modified>
  <cp:revision>2</cp:revision>
  <dc:subject/>
  <dc:title/>
</cp:coreProperties>
</file>